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3DC" w:rsidRPr="00FF52AE" w:rsidRDefault="00E009E3" w:rsidP="00A823DC">
      <w:pPr>
        <w:pStyle w:val="Standard"/>
        <w:spacing w:line="360" w:lineRule="auto"/>
        <w:jc w:val="both"/>
        <w:rPr>
          <w:bCs/>
          <w:sz w:val="26"/>
          <w:szCs w:val="26"/>
          <w:lang w:val="en-US"/>
        </w:rPr>
      </w:pPr>
      <w:r>
        <w:rPr>
          <w:b/>
          <w:bCs/>
          <w:sz w:val="26"/>
          <w:szCs w:val="26"/>
          <w:lang w:val="en-US"/>
        </w:rPr>
        <w:t xml:space="preserve">Supplementary </w:t>
      </w:r>
      <w:r w:rsidR="00A823DC" w:rsidRPr="00B23592">
        <w:rPr>
          <w:b/>
          <w:bCs/>
          <w:sz w:val="26"/>
          <w:szCs w:val="26"/>
          <w:lang w:val="en-US"/>
        </w:rPr>
        <w:t xml:space="preserve">Table </w:t>
      </w:r>
      <w:r w:rsidR="00D0201B">
        <w:rPr>
          <w:b/>
          <w:bCs/>
          <w:sz w:val="26"/>
          <w:szCs w:val="26"/>
          <w:lang w:val="en-US"/>
        </w:rPr>
        <w:t>1</w:t>
      </w:r>
      <w:r w:rsidR="00A823DC" w:rsidRPr="00B23592">
        <w:rPr>
          <w:b/>
          <w:bCs/>
          <w:sz w:val="26"/>
          <w:szCs w:val="26"/>
          <w:lang w:val="en-US"/>
        </w:rPr>
        <w:t xml:space="preserve">. </w:t>
      </w:r>
      <w:r w:rsidR="00D0201B" w:rsidRPr="00EF13C3">
        <w:rPr>
          <w:b/>
          <w:bCs/>
          <w:lang w:val="en-US"/>
        </w:rPr>
        <w:t>Nest building activity</w:t>
      </w:r>
      <w:r w:rsidR="00A823DC" w:rsidRPr="00B23592">
        <w:rPr>
          <w:b/>
          <w:bCs/>
          <w:sz w:val="26"/>
          <w:szCs w:val="26"/>
          <w:lang w:val="en-US"/>
        </w:rPr>
        <w:t>.</w:t>
      </w:r>
      <w:r w:rsidR="00A823DC" w:rsidRPr="00B23592">
        <w:rPr>
          <w:bCs/>
          <w:sz w:val="26"/>
          <w:szCs w:val="26"/>
          <w:lang w:val="en-US"/>
        </w:rPr>
        <w:t xml:space="preserve"> </w:t>
      </w:r>
      <w:r w:rsidR="00FF52AE" w:rsidRPr="00FF52AE">
        <w:rPr>
          <w:bCs/>
          <w:sz w:val="26"/>
          <w:szCs w:val="26"/>
          <w:lang w:val="en-US"/>
        </w:rPr>
        <w:t>Statistical significance of EF and SF data comparisons are reported.</w:t>
      </w:r>
      <w:r w:rsidR="00A823DC" w:rsidRPr="00FF52AE">
        <w:rPr>
          <w:bCs/>
          <w:sz w:val="26"/>
          <w:szCs w:val="26"/>
          <w:lang w:val="en-US"/>
        </w:rPr>
        <w:t xml:space="preserve"> </w:t>
      </w: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05"/>
        <w:gridCol w:w="1037"/>
        <w:gridCol w:w="1037"/>
        <w:gridCol w:w="1038"/>
        <w:gridCol w:w="1037"/>
        <w:gridCol w:w="1038"/>
        <w:gridCol w:w="1037"/>
        <w:gridCol w:w="1038"/>
        <w:gridCol w:w="1037"/>
        <w:gridCol w:w="1038"/>
        <w:gridCol w:w="1037"/>
        <w:gridCol w:w="1038"/>
        <w:gridCol w:w="1037"/>
        <w:gridCol w:w="1038"/>
      </w:tblGrid>
      <w:tr w:rsidR="00D93697" w:rsidRPr="00E009E3" w:rsidTr="00F442FB">
        <w:tc>
          <w:tcPr>
            <w:tcW w:w="1505" w:type="dxa"/>
            <w:vMerge w:val="restart"/>
            <w:vAlign w:val="center"/>
          </w:tcPr>
          <w:p w:rsidR="00D93697" w:rsidRPr="001074D3" w:rsidRDefault="00D93697" w:rsidP="00F07D1D">
            <w:pPr>
              <w:pStyle w:val="Standard"/>
              <w:spacing w:line="360" w:lineRule="auto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4C543D">
              <w:rPr>
                <w:i/>
                <w:lang w:val="en-US"/>
              </w:rPr>
              <w:t>cotton</w:t>
            </w:r>
            <w:r w:rsidRPr="008E64D5">
              <w:rPr>
                <w:lang w:val="en-US"/>
              </w:rPr>
              <w:t xml:space="preserve"> </w:t>
            </w:r>
            <w:r w:rsidRPr="004C543D">
              <w:rPr>
                <w:i/>
                <w:lang w:val="en-US"/>
              </w:rPr>
              <w:t>weight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D0201B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D0201B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2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FE6937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4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E6937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6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FE6937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9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E6937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2</w:t>
            </w:r>
          </w:p>
        </w:tc>
        <w:tc>
          <w:tcPr>
            <w:tcW w:w="7263" w:type="dxa"/>
            <w:gridSpan w:val="7"/>
            <w:vMerge w:val="restart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</w:p>
        </w:tc>
      </w:tr>
      <w:tr w:rsidR="00D93697" w:rsidRPr="00203DAE" w:rsidTr="00F442FB">
        <w:tc>
          <w:tcPr>
            <w:tcW w:w="1505" w:type="dxa"/>
            <w:vMerge/>
          </w:tcPr>
          <w:p w:rsidR="00D93697" w:rsidRPr="001074D3" w:rsidRDefault="00D93697" w:rsidP="00F07D1D">
            <w:pPr>
              <w:pStyle w:val="Standard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</w:tcPr>
          <w:p w:rsidR="00D93697" w:rsidRDefault="00D93697" w:rsidP="00D0201B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16,</w:t>
            </w:r>
          </w:p>
          <w:p w:rsidR="00D93697" w:rsidRPr="00203DAE" w:rsidRDefault="00D93697" w:rsidP="00D0201B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87</w:t>
            </w:r>
          </w:p>
        </w:tc>
        <w:tc>
          <w:tcPr>
            <w:tcW w:w="1037" w:type="dxa"/>
          </w:tcPr>
          <w:p w:rsidR="00D93697" w:rsidRDefault="00D93697" w:rsidP="00F07D1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11,</w:t>
            </w:r>
          </w:p>
          <w:p w:rsidR="00D93697" w:rsidRPr="00203DAE" w:rsidRDefault="00D93697" w:rsidP="00F07D1D">
            <w:pPr>
              <w:pStyle w:val="Standard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6</w:t>
            </w:r>
          </w:p>
        </w:tc>
        <w:tc>
          <w:tcPr>
            <w:tcW w:w="1038" w:type="dxa"/>
          </w:tcPr>
          <w:p w:rsidR="00D93697" w:rsidRDefault="00D93697" w:rsidP="00F07D1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86,</w:t>
            </w:r>
          </w:p>
          <w:p w:rsidR="00D93697" w:rsidRPr="00203DAE" w:rsidRDefault="00D93697" w:rsidP="00F07D1D">
            <w:pPr>
              <w:pStyle w:val="Standard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39</w:t>
            </w:r>
          </w:p>
        </w:tc>
        <w:tc>
          <w:tcPr>
            <w:tcW w:w="1037" w:type="dxa"/>
          </w:tcPr>
          <w:p w:rsidR="00D93697" w:rsidRDefault="00D93697" w:rsidP="00F07D1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36,</w:t>
            </w:r>
          </w:p>
          <w:p w:rsidR="00D93697" w:rsidRPr="00203DAE" w:rsidRDefault="00D93697" w:rsidP="00F07D1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72</w:t>
            </w:r>
          </w:p>
        </w:tc>
        <w:tc>
          <w:tcPr>
            <w:tcW w:w="1038" w:type="dxa"/>
          </w:tcPr>
          <w:p w:rsidR="00D93697" w:rsidRDefault="00D93697" w:rsidP="00F07D1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44,</w:t>
            </w:r>
          </w:p>
          <w:p w:rsidR="00D93697" w:rsidRPr="00203DAE" w:rsidRDefault="00D93697" w:rsidP="00F07D1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5</w:t>
            </w:r>
          </w:p>
        </w:tc>
        <w:tc>
          <w:tcPr>
            <w:tcW w:w="1037" w:type="dxa"/>
          </w:tcPr>
          <w:p w:rsidR="00D93697" w:rsidRDefault="00D93697" w:rsidP="00F07D1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56,</w:t>
            </w:r>
          </w:p>
          <w:p w:rsidR="00D93697" w:rsidRPr="00203DAE" w:rsidRDefault="00D93697" w:rsidP="00F07D1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2</w:t>
            </w:r>
          </w:p>
        </w:tc>
        <w:tc>
          <w:tcPr>
            <w:tcW w:w="7263" w:type="dxa"/>
            <w:gridSpan w:val="7"/>
            <w:vMerge/>
          </w:tcPr>
          <w:p w:rsidR="00D93697" w:rsidRPr="00203DAE" w:rsidRDefault="00D93697" w:rsidP="00203DAE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93697" w:rsidRPr="00735EA3" w:rsidTr="003C7A57">
        <w:tc>
          <w:tcPr>
            <w:tcW w:w="1505" w:type="dxa"/>
            <w:vMerge w:val="restart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i/>
                <w:lang w:val="en-US"/>
              </w:rPr>
              <w:t>latency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0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2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4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6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9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2</w:t>
            </w:r>
          </w:p>
        </w:tc>
        <w:tc>
          <w:tcPr>
            <w:tcW w:w="6225" w:type="dxa"/>
            <w:gridSpan w:val="6"/>
            <w:vMerge w:val="restart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</w:p>
        </w:tc>
      </w:tr>
      <w:tr w:rsidR="00D93697" w:rsidRPr="00D21DB8" w:rsidTr="003C7A57">
        <w:tc>
          <w:tcPr>
            <w:tcW w:w="1505" w:type="dxa"/>
            <w:vMerge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16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5</w:t>
            </w: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99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6</w:t>
            </w:r>
          </w:p>
        </w:tc>
        <w:tc>
          <w:tcPr>
            <w:tcW w:w="1038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25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1</w:t>
            </w: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 0.33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74</w:t>
            </w:r>
          </w:p>
        </w:tc>
        <w:tc>
          <w:tcPr>
            <w:tcW w:w="1038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 0.38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70</w:t>
            </w: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 0.51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61</w:t>
            </w:r>
          </w:p>
        </w:tc>
        <w:tc>
          <w:tcPr>
            <w:tcW w:w="1038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1.00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32</w:t>
            </w:r>
          </w:p>
        </w:tc>
        <w:tc>
          <w:tcPr>
            <w:tcW w:w="6225" w:type="dxa"/>
            <w:gridSpan w:val="6"/>
            <w:vMerge/>
          </w:tcPr>
          <w:p w:rsidR="00D93697" w:rsidRPr="00203DAE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D93697" w:rsidRPr="00D21DB8" w:rsidTr="00373C3B">
        <w:tc>
          <w:tcPr>
            <w:tcW w:w="1505" w:type="dxa"/>
            <w:vMerge w:val="restart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  <w:r w:rsidRPr="002D082A">
              <w:rPr>
                <w:i/>
                <w:lang w:val="en-US"/>
              </w:rPr>
              <w:t>nest quality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2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3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4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5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6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7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8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9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0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2</w:t>
            </w:r>
          </w:p>
        </w:tc>
        <w:tc>
          <w:tcPr>
            <w:tcW w:w="1038" w:type="dxa"/>
          </w:tcPr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3</w:t>
            </w:r>
          </w:p>
        </w:tc>
      </w:tr>
      <w:tr w:rsidR="00D93697" w:rsidRPr="00D21DB8" w:rsidTr="00D0201B">
        <w:tc>
          <w:tcPr>
            <w:tcW w:w="1505" w:type="dxa"/>
            <w:vMerge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15,</w:t>
            </w: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5</w:t>
            </w: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74,</w:t>
            </w: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46</w:t>
            </w:r>
          </w:p>
        </w:tc>
        <w:tc>
          <w:tcPr>
            <w:tcW w:w="1038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12,</w:t>
            </w: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90</w:t>
            </w: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48,</w:t>
            </w: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4</w:t>
            </w:r>
          </w:p>
        </w:tc>
        <w:tc>
          <w:tcPr>
            <w:tcW w:w="1038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69,</w:t>
            </w: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9</w:t>
            </w: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1.00,</w:t>
            </w: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32</w:t>
            </w:r>
          </w:p>
        </w:tc>
        <w:tc>
          <w:tcPr>
            <w:tcW w:w="1038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54,</w:t>
            </w: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9</w:t>
            </w: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87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39</w:t>
            </w:r>
          </w:p>
        </w:tc>
        <w:tc>
          <w:tcPr>
            <w:tcW w:w="1038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43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5</w:t>
            </w:r>
          </w:p>
        </w:tc>
        <w:tc>
          <w:tcPr>
            <w:tcW w:w="1037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39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6</w:t>
            </w:r>
          </w:p>
        </w:tc>
        <w:tc>
          <w:tcPr>
            <w:tcW w:w="1038" w:type="dxa"/>
          </w:tcPr>
          <w:p w:rsidR="00D93697" w:rsidRPr="000135F9" w:rsidRDefault="00D93697" w:rsidP="00B97198">
            <w:pPr>
              <w:pStyle w:val="Standard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135F9">
              <w:rPr>
                <w:bCs/>
                <w:color w:val="000000" w:themeColor="text1"/>
                <w:sz w:val="20"/>
                <w:szCs w:val="20"/>
                <w:lang w:val="en-US"/>
              </w:rPr>
              <w:t>Z=-2.16,</w:t>
            </w:r>
          </w:p>
          <w:p w:rsidR="00D93697" w:rsidRPr="000135F9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5F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3</w:t>
            </w:r>
          </w:p>
        </w:tc>
        <w:tc>
          <w:tcPr>
            <w:tcW w:w="1037" w:type="dxa"/>
          </w:tcPr>
          <w:p w:rsidR="00D93697" w:rsidRPr="000135F9" w:rsidRDefault="00D93697" w:rsidP="00B97198">
            <w:pPr>
              <w:pStyle w:val="Standard"/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0135F9">
              <w:rPr>
                <w:bCs/>
                <w:color w:val="000000" w:themeColor="text1"/>
                <w:sz w:val="20"/>
                <w:szCs w:val="20"/>
                <w:lang w:val="en-US"/>
              </w:rPr>
              <w:t>Z=-2.71,</w:t>
            </w:r>
          </w:p>
          <w:p w:rsidR="00D93697" w:rsidRPr="000135F9" w:rsidRDefault="00D93697" w:rsidP="00B97198">
            <w:pPr>
              <w:pStyle w:val="Standard"/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135F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=0.007</w:t>
            </w:r>
          </w:p>
        </w:tc>
        <w:tc>
          <w:tcPr>
            <w:tcW w:w="1038" w:type="dxa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58,</w:t>
            </w:r>
          </w:p>
          <w:p w:rsidR="00D93697" w:rsidRPr="00203DAE" w:rsidRDefault="00D93697" w:rsidP="00B97198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6</w:t>
            </w:r>
          </w:p>
        </w:tc>
        <w:bookmarkStart w:id="0" w:name="_GoBack"/>
        <w:bookmarkEnd w:id="0"/>
      </w:tr>
      <w:tr w:rsidR="00D93697" w:rsidRPr="00D21DB8" w:rsidTr="00461E92">
        <w:tc>
          <w:tcPr>
            <w:tcW w:w="1505" w:type="dxa"/>
            <w:vMerge w:val="restart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  <w:r w:rsidRPr="008F0912">
              <w:rPr>
                <w:i/>
                <w:lang w:val="en-US"/>
              </w:rPr>
              <w:t>position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2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3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4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5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6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7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8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9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0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2</w:t>
            </w:r>
          </w:p>
        </w:tc>
        <w:tc>
          <w:tcPr>
            <w:tcW w:w="1038" w:type="dxa"/>
          </w:tcPr>
          <w:p w:rsidR="00D93697" w:rsidRPr="00203DAE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3</w:t>
            </w:r>
          </w:p>
        </w:tc>
      </w:tr>
      <w:tr w:rsidR="00D93697" w:rsidRPr="00D21DB8" w:rsidTr="00D0201B">
        <w:tc>
          <w:tcPr>
            <w:tcW w:w="1505" w:type="dxa"/>
            <w:vMerge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037" w:type="dxa"/>
          </w:tcPr>
          <w:p w:rsidR="00D93697" w:rsidRDefault="00D93697" w:rsidP="00B759A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64,</w:t>
            </w:r>
          </w:p>
          <w:p w:rsidR="00D93697" w:rsidRDefault="00D93697" w:rsidP="00B759A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2</w:t>
            </w:r>
          </w:p>
        </w:tc>
        <w:tc>
          <w:tcPr>
            <w:tcW w:w="1037" w:type="dxa"/>
          </w:tcPr>
          <w:p w:rsidR="00D93697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00,</w:t>
            </w:r>
          </w:p>
          <w:p w:rsidR="00D93697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038" w:type="dxa"/>
          </w:tcPr>
          <w:p w:rsidR="00D93697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2.04,</w:t>
            </w:r>
          </w:p>
          <w:p w:rsidR="00D93697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6</w:t>
            </w:r>
          </w:p>
        </w:tc>
        <w:tc>
          <w:tcPr>
            <w:tcW w:w="1037" w:type="dxa"/>
          </w:tcPr>
          <w:p w:rsidR="00D93697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2.04,</w:t>
            </w:r>
          </w:p>
          <w:p w:rsidR="00D93697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6</w:t>
            </w:r>
          </w:p>
        </w:tc>
        <w:tc>
          <w:tcPr>
            <w:tcW w:w="1038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64,</w:t>
            </w:r>
          </w:p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2</w:t>
            </w:r>
          </w:p>
        </w:tc>
        <w:tc>
          <w:tcPr>
            <w:tcW w:w="1037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64,</w:t>
            </w:r>
          </w:p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2</w:t>
            </w:r>
          </w:p>
        </w:tc>
        <w:tc>
          <w:tcPr>
            <w:tcW w:w="1038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00,</w:t>
            </w:r>
          </w:p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037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00,</w:t>
            </w:r>
          </w:p>
          <w:p w:rsidR="00D93697" w:rsidRPr="00203DAE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038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00,</w:t>
            </w:r>
          </w:p>
          <w:p w:rsidR="00D93697" w:rsidRPr="00203DAE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037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1.68,</w:t>
            </w:r>
          </w:p>
          <w:p w:rsidR="00D93697" w:rsidRPr="00203DAE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9</w:t>
            </w:r>
          </w:p>
        </w:tc>
        <w:tc>
          <w:tcPr>
            <w:tcW w:w="1038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00,</w:t>
            </w:r>
          </w:p>
          <w:p w:rsidR="00D93697" w:rsidRPr="00203DAE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037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0.00,</w:t>
            </w:r>
          </w:p>
          <w:p w:rsidR="00D93697" w:rsidRPr="00203DAE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038" w:type="dxa"/>
          </w:tcPr>
          <w:p w:rsidR="00D93697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00,</w:t>
            </w:r>
          </w:p>
          <w:p w:rsidR="00D93697" w:rsidRPr="00203DAE" w:rsidRDefault="00D93697" w:rsidP="00CA7D3D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32</w:t>
            </w:r>
          </w:p>
        </w:tc>
      </w:tr>
      <w:tr w:rsidR="00D93697" w:rsidRPr="00D21DB8" w:rsidTr="00353913">
        <w:tc>
          <w:tcPr>
            <w:tcW w:w="1505" w:type="dxa"/>
            <w:vMerge w:val="restart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  <w:r w:rsidRPr="008F0912">
              <w:rPr>
                <w:i/>
                <w:lang w:val="en-US"/>
              </w:rPr>
              <w:t>height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2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3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4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5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6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7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8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9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0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E04663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2</w:t>
            </w:r>
          </w:p>
        </w:tc>
        <w:tc>
          <w:tcPr>
            <w:tcW w:w="1038" w:type="dxa"/>
          </w:tcPr>
          <w:p w:rsidR="00D93697" w:rsidRPr="00203DAE" w:rsidRDefault="00D93697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3</w:t>
            </w:r>
          </w:p>
        </w:tc>
      </w:tr>
      <w:tr w:rsidR="00D93697" w:rsidRPr="00D21DB8" w:rsidTr="00D0201B">
        <w:tc>
          <w:tcPr>
            <w:tcW w:w="1505" w:type="dxa"/>
            <w:vMerge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037" w:type="dxa"/>
          </w:tcPr>
          <w:p w:rsidR="00D93697" w:rsidRDefault="00D93697" w:rsidP="0059778A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35,</w:t>
            </w:r>
          </w:p>
          <w:p w:rsidR="00D93697" w:rsidRDefault="00D93697" w:rsidP="0059778A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8</w:t>
            </w:r>
          </w:p>
        </w:tc>
        <w:tc>
          <w:tcPr>
            <w:tcW w:w="1037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18,</w:t>
            </w:r>
          </w:p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3</w:t>
            </w:r>
          </w:p>
        </w:tc>
        <w:tc>
          <w:tcPr>
            <w:tcW w:w="1038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53,</w:t>
            </w:r>
          </w:p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9</w:t>
            </w:r>
          </w:p>
        </w:tc>
        <w:tc>
          <w:tcPr>
            <w:tcW w:w="1037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43,</w:t>
            </w:r>
          </w:p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67</w:t>
            </w:r>
          </w:p>
        </w:tc>
        <w:tc>
          <w:tcPr>
            <w:tcW w:w="1038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66,</w:t>
            </w:r>
          </w:p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0</w:t>
            </w:r>
          </w:p>
        </w:tc>
        <w:tc>
          <w:tcPr>
            <w:tcW w:w="1037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 0.00,</w:t>
            </w:r>
          </w:p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038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56,</w:t>
            </w:r>
          </w:p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7</w:t>
            </w:r>
          </w:p>
        </w:tc>
        <w:tc>
          <w:tcPr>
            <w:tcW w:w="1037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82,</w:t>
            </w:r>
          </w:p>
          <w:p w:rsidR="00D93697" w:rsidRPr="00203DAE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41</w:t>
            </w:r>
          </w:p>
        </w:tc>
        <w:tc>
          <w:tcPr>
            <w:tcW w:w="1038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05,</w:t>
            </w:r>
          </w:p>
          <w:p w:rsidR="00D93697" w:rsidRPr="00203DAE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9</w:t>
            </w:r>
          </w:p>
        </w:tc>
        <w:tc>
          <w:tcPr>
            <w:tcW w:w="1037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39,</w:t>
            </w:r>
          </w:p>
          <w:p w:rsidR="00D93697" w:rsidRPr="00203DAE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6</w:t>
            </w:r>
          </w:p>
        </w:tc>
        <w:tc>
          <w:tcPr>
            <w:tcW w:w="1038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67,</w:t>
            </w:r>
          </w:p>
          <w:p w:rsidR="00D93697" w:rsidRPr="00203DAE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9</w:t>
            </w:r>
          </w:p>
        </w:tc>
        <w:tc>
          <w:tcPr>
            <w:tcW w:w="1037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28,</w:t>
            </w:r>
          </w:p>
          <w:p w:rsidR="00D93697" w:rsidRPr="00203DAE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0</w:t>
            </w:r>
          </w:p>
        </w:tc>
        <w:tc>
          <w:tcPr>
            <w:tcW w:w="1038" w:type="dxa"/>
          </w:tcPr>
          <w:p w:rsidR="00D93697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48,</w:t>
            </w:r>
          </w:p>
          <w:p w:rsidR="00D93697" w:rsidRPr="00203DAE" w:rsidRDefault="00D93697" w:rsidP="00D93697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4</w:t>
            </w:r>
          </w:p>
        </w:tc>
      </w:tr>
      <w:tr w:rsidR="00D93697" w:rsidRPr="00D21DB8" w:rsidTr="00552DC0">
        <w:tc>
          <w:tcPr>
            <w:tcW w:w="1505" w:type="dxa"/>
            <w:vMerge w:val="restart"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  <w:r w:rsidRPr="003F6C54">
              <w:rPr>
                <w:i/>
                <w:lang w:val="en-US"/>
              </w:rPr>
              <w:t>texture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2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3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4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5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6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7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8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9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0</w:t>
            </w:r>
          </w:p>
        </w:tc>
        <w:tc>
          <w:tcPr>
            <w:tcW w:w="1038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1</w:t>
            </w:r>
          </w:p>
        </w:tc>
        <w:tc>
          <w:tcPr>
            <w:tcW w:w="1037" w:type="dxa"/>
            <w:vAlign w:val="center"/>
          </w:tcPr>
          <w:p w:rsidR="00D93697" w:rsidRPr="001074D3" w:rsidRDefault="00D93697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2</w:t>
            </w:r>
          </w:p>
        </w:tc>
        <w:tc>
          <w:tcPr>
            <w:tcW w:w="1038" w:type="dxa"/>
          </w:tcPr>
          <w:p w:rsidR="00D93697" w:rsidRPr="00203DAE" w:rsidRDefault="00D93697" w:rsidP="00F905EE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ppd13</w:t>
            </w:r>
          </w:p>
        </w:tc>
      </w:tr>
      <w:tr w:rsidR="00D93697" w:rsidRPr="00D21DB8" w:rsidTr="000251D0">
        <w:tc>
          <w:tcPr>
            <w:tcW w:w="1505" w:type="dxa"/>
            <w:vMerge/>
          </w:tcPr>
          <w:p w:rsidR="00D93697" w:rsidRDefault="00D93697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037" w:type="dxa"/>
            <w:vAlign w:val="center"/>
          </w:tcPr>
          <w:p w:rsidR="00735342" w:rsidRDefault="00735342" w:rsidP="00735342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42,</w:t>
            </w:r>
          </w:p>
          <w:p w:rsidR="00D93697" w:rsidRPr="001074D3" w:rsidRDefault="00735342" w:rsidP="00735342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67</w:t>
            </w:r>
          </w:p>
        </w:tc>
        <w:tc>
          <w:tcPr>
            <w:tcW w:w="1037" w:type="dxa"/>
            <w:vAlign w:val="center"/>
          </w:tcPr>
          <w:p w:rsidR="00735342" w:rsidRDefault="00735342" w:rsidP="00735342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26,</w:t>
            </w:r>
          </w:p>
          <w:p w:rsidR="00D93697" w:rsidRPr="001074D3" w:rsidRDefault="00735342" w:rsidP="00735342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1</w:t>
            </w:r>
          </w:p>
        </w:tc>
        <w:tc>
          <w:tcPr>
            <w:tcW w:w="1038" w:type="dxa"/>
            <w:vAlign w:val="center"/>
          </w:tcPr>
          <w:p w:rsidR="00735342" w:rsidRDefault="00735342" w:rsidP="00735342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 1.48,</w:t>
            </w:r>
          </w:p>
          <w:p w:rsidR="00D93697" w:rsidRPr="001074D3" w:rsidRDefault="00735342" w:rsidP="00735342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14</w:t>
            </w:r>
          </w:p>
        </w:tc>
        <w:tc>
          <w:tcPr>
            <w:tcW w:w="1037" w:type="dxa"/>
            <w:vAlign w:val="center"/>
          </w:tcPr>
          <w:p w:rsidR="00735342" w:rsidRDefault="00735342" w:rsidP="00735342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91,</w:t>
            </w:r>
          </w:p>
          <w:p w:rsidR="00D93697" w:rsidRPr="001074D3" w:rsidRDefault="00735342" w:rsidP="00735342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6</w:t>
            </w:r>
          </w:p>
        </w:tc>
        <w:tc>
          <w:tcPr>
            <w:tcW w:w="1038" w:type="dxa"/>
            <w:vAlign w:val="center"/>
          </w:tcPr>
          <w:p w:rsidR="00735342" w:rsidRDefault="00735342" w:rsidP="00735342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53,</w:t>
            </w:r>
          </w:p>
          <w:p w:rsidR="00D93697" w:rsidRPr="001074D3" w:rsidRDefault="00735342" w:rsidP="00735342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9</w:t>
            </w:r>
          </w:p>
        </w:tc>
        <w:tc>
          <w:tcPr>
            <w:tcW w:w="1037" w:type="dxa"/>
            <w:vAlign w:val="center"/>
          </w:tcPr>
          <w:p w:rsidR="00F2181F" w:rsidRDefault="00C37CE5" w:rsidP="00F2181F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Z= </w:t>
            </w:r>
            <w:r w:rsidR="00F2181F">
              <w:rPr>
                <w:bCs/>
                <w:sz w:val="20"/>
                <w:szCs w:val="20"/>
                <w:lang w:val="en-US"/>
              </w:rPr>
              <w:t>0.</w:t>
            </w:r>
            <w:r>
              <w:rPr>
                <w:bCs/>
                <w:sz w:val="20"/>
                <w:szCs w:val="20"/>
                <w:lang w:val="en-US"/>
              </w:rPr>
              <w:t>4</w:t>
            </w:r>
            <w:r w:rsidR="00F2181F">
              <w:rPr>
                <w:bCs/>
                <w:sz w:val="20"/>
                <w:szCs w:val="20"/>
                <w:lang w:val="en-US"/>
              </w:rPr>
              <w:t>5,</w:t>
            </w:r>
          </w:p>
          <w:p w:rsidR="00D93697" w:rsidRPr="001074D3" w:rsidRDefault="00F2181F" w:rsidP="00C37CE5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</w:t>
            </w:r>
            <w:r w:rsidR="00C37CE5">
              <w:rPr>
                <w:bCs/>
                <w:sz w:val="20"/>
                <w:szCs w:val="20"/>
                <w:lang w:val="en-US"/>
              </w:rPr>
              <w:t>6</w:t>
            </w: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038" w:type="dxa"/>
            <w:vAlign w:val="center"/>
          </w:tcPr>
          <w:p w:rsidR="00C37CE5" w:rsidRDefault="00C37CE5" w:rsidP="00C37CE5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54,</w:t>
            </w:r>
          </w:p>
          <w:p w:rsidR="00D93697" w:rsidRPr="001074D3" w:rsidRDefault="00C37CE5" w:rsidP="00C37CE5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9</w:t>
            </w:r>
          </w:p>
        </w:tc>
        <w:tc>
          <w:tcPr>
            <w:tcW w:w="1037" w:type="dxa"/>
            <w:vAlign w:val="center"/>
          </w:tcPr>
          <w:p w:rsidR="00C37CE5" w:rsidRDefault="00C37CE5" w:rsidP="00C37CE5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44,</w:t>
            </w:r>
          </w:p>
          <w:p w:rsidR="00D93697" w:rsidRPr="001074D3" w:rsidRDefault="00C37CE5" w:rsidP="00EB2F75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</w:t>
            </w:r>
            <w:r w:rsidR="00EB2F75">
              <w:rPr>
                <w:bCs/>
                <w:sz w:val="20"/>
                <w:szCs w:val="20"/>
                <w:lang w:val="en-US"/>
              </w:rPr>
              <w:t>1</w:t>
            </w:r>
            <w:r>
              <w:rPr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038" w:type="dxa"/>
            <w:vAlign w:val="center"/>
          </w:tcPr>
          <w:p w:rsidR="00EB2F75" w:rsidRDefault="00EB2F75" w:rsidP="00EB2F75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25,</w:t>
            </w:r>
          </w:p>
          <w:p w:rsidR="00D93697" w:rsidRPr="001074D3" w:rsidRDefault="00EB2F75" w:rsidP="00EB2F75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21</w:t>
            </w:r>
          </w:p>
        </w:tc>
        <w:tc>
          <w:tcPr>
            <w:tcW w:w="1037" w:type="dxa"/>
            <w:vAlign w:val="center"/>
          </w:tcPr>
          <w:p w:rsidR="00EB2F75" w:rsidRDefault="00EB2F75" w:rsidP="00EB2F75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67,</w:t>
            </w:r>
          </w:p>
          <w:p w:rsidR="00D93697" w:rsidRPr="001074D3" w:rsidRDefault="00EB2F75" w:rsidP="00EB2F75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0</w:t>
            </w:r>
          </w:p>
        </w:tc>
        <w:tc>
          <w:tcPr>
            <w:tcW w:w="1038" w:type="dxa"/>
            <w:vAlign w:val="center"/>
          </w:tcPr>
          <w:p w:rsidR="00EB2F75" w:rsidRDefault="00EB2F75" w:rsidP="00EB2F75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1.73,</w:t>
            </w:r>
          </w:p>
          <w:p w:rsidR="00D93697" w:rsidRPr="001074D3" w:rsidRDefault="00EB2F75" w:rsidP="00EB2F75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8</w:t>
            </w:r>
          </w:p>
        </w:tc>
        <w:tc>
          <w:tcPr>
            <w:tcW w:w="1037" w:type="dxa"/>
            <w:vAlign w:val="center"/>
          </w:tcPr>
          <w:p w:rsidR="00EB2F75" w:rsidRDefault="00EB2F75" w:rsidP="00EB2F75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69,</w:t>
            </w:r>
          </w:p>
          <w:p w:rsidR="00D93697" w:rsidRPr="001074D3" w:rsidRDefault="00EB2F75" w:rsidP="00EB2F75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48</w:t>
            </w:r>
          </w:p>
        </w:tc>
        <w:tc>
          <w:tcPr>
            <w:tcW w:w="1038" w:type="dxa"/>
          </w:tcPr>
          <w:p w:rsidR="00EB2F75" w:rsidRDefault="00EB2F75" w:rsidP="00EB2F75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-0.63,</w:t>
            </w:r>
          </w:p>
          <w:p w:rsidR="00D93697" w:rsidRPr="00203DAE" w:rsidRDefault="00EB2F75" w:rsidP="00EB2F75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53</w:t>
            </w:r>
          </w:p>
        </w:tc>
      </w:tr>
      <w:tr w:rsidR="00486F0F" w:rsidRPr="00D21DB8" w:rsidTr="00805C38">
        <w:tc>
          <w:tcPr>
            <w:tcW w:w="1505" w:type="dxa"/>
            <w:vMerge w:val="restart"/>
          </w:tcPr>
          <w:p w:rsidR="00486F0F" w:rsidRDefault="00486F0F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  <w:p w:rsidR="00486F0F" w:rsidRDefault="00486F0F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  <w:p w:rsidR="00486F0F" w:rsidRDefault="00486F0F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  <w:r w:rsidRPr="003F6C54">
              <w:rPr>
                <w:i/>
                <w:lang w:val="en-US"/>
              </w:rPr>
              <w:t>additional structures</w:t>
            </w:r>
          </w:p>
        </w:tc>
        <w:tc>
          <w:tcPr>
            <w:tcW w:w="1037" w:type="dxa"/>
            <w:vAlign w:val="center"/>
          </w:tcPr>
          <w:p w:rsidR="00486F0F" w:rsidRPr="001074D3" w:rsidRDefault="00486F0F" w:rsidP="00F905EE">
            <w:pPr>
              <w:pStyle w:val="Standard"/>
              <w:spacing w:line="360" w:lineRule="auto"/>
              <w:jc w:val="center"/>
              <w:rPr>
                <w:b/>
                <w:bCs/>
                <w:sz w:val="26"/>
                <w:szCs w:val="26"/>
                <w:lang w:val="en-US"/>
              </w:rPr>
            </w:pPr>
            <w:r>
              <w:rPr>
                <w:b/>
                <w:bCs/>
                <w:sz w:val="26"/>
                <w:szCs w:val="26"/>
                <w:lang w:val="en-US"/>
              </w:rPr>
              <w:t>sum (ppd1-ppd13)</w:t>
            </w:r>
          </w:p>
        </w:tc>
        <w:tc>
          <w:tcPr>
            <w:tcW w:w="12450" w:type="dxa"/>
            <w:gridSpan w:val="12"/>
            <w:vMerge w:val="restart"/>
            <w:vAlign w:val="center"/>
          </w:tcPr>
          <w:p w:rsidR="00486F0F" w:rsidRPr="00203DAE" w:rsidRDefault="00486F0F" w:rsidP="00F905EE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486F0F" w:rsidRPr="00D21DB8" w:rsidTr="00486F0F">
        <w:trPr>
          <w:trHeight w:val="453"/>
        </w:trPr>
        <w:tc>
          <w:tcPr>
            <w:tcW w:w="1505" w:type="dxa"/>
            <w:vMerge/>
          </w:tcPr>
          <w:p w:rsidR="00486F0F" w:rsidRDefault="00486F0F" w:rsidP="00B97198">
            <w:pPr>
              <w:pStyle w:val="Standard"/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1037" w:type="dxa"/>
          </w:tcPr>
          <w:p w:rsidR="00486F0F" w:rsidRDefault="00486F0F" w:rsidP="00486F0F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Z= 1.80,</w:t>
            </w:r>
          </w:p>
          <w:p w:rsidR="00486F0F" w:rsidRDefault="00486F0F" w:rsidP="00486F0F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=0.07</w:t>
            </w:r>
          </w:p>
        </w:tc>
        <w:tc>
          <w:tcPr>
            <w:tcW w:w="12450" w:type="dxa"/>
            <w:gridSpan w:val="12"/>
            <w:vMerge/>
          </w:tcPr>
          <w:p w:rsidR="00486F0F" w:rsidRPr="00203DAE" w:rsidRDefault="00486F0F" w:rsidP="00E04663">
            <w:pPr>
              <w:pStyle w:val="Standard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</w:tbl>
    <w:p w:rsidR="00D93697" w:rsidRPr="00486F0F" w:rsidRDefault="00D93697" w:rsidP="00486F0F">
      <w:pPr>
        <w:pStyle w:val="Standard"/>
        <w:spacing w:line="360" w:lineRule="auto"/>
        <w:jc w:val="both"/>
        <w:rPr>
          <w:b/>
          <w:bCs/>
          <w:sz w:val="26"/>
          <w:szCs w:val="26"/>
          <w:lang w:val="en-US"/>
        </w:rPr>
      </w:pPr>
    </w:p>
    <w:sectPr w:rsidR="00D93697" w:rsidRPr="00486F0F" w:rsidSect="00D0201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A823DC"/>
    <w:rsid w:val="000135F9"/>
    <w:rsid w:val="0003286E"/>
    <w:rsid w:val="000732E5"/>
    <w:rsid w:val="000D51FD"/>
    <w:rsid w:val="000D5DCB"/>
    <w:rsid w:val="000E3112"/>
    <w:rsid w:val="001074D3"/>
    <w:rsid w:val="00112087"/>
    <w:rsid w:val="0012521A"/>
    <w:rsid w:val="00127A7F"/>
    <w:rsid w:val="00203DAE"/>
    <w:rsid w:val="00213CF2"/>
    <w:rsid w:val="00245B86"/>
    <w:rsid w:val="002C79FD"/>
    <w:rsid w:val="002F28D7"/>
    <w:rsid w:val="003732B0"/>
    <w:rsid w:val="003B6729"/>
    <w:rsid w:val="003F0C0F"/>
    <w:rsid w:val="004166F0"/>
    <w:rsid w:val="0043414B"/>
    <w:rsid w:val="00486F0F"/>
    <w:rsid w:val="004C6938"/>
    <w:rsid w:val="0059778A"/>
    <w:rsid w:val="00697DCE"/>
    <w:rsid w:val="0070729F"/>
    <w:rsid w:val="00735342"/>
    <w:rsid w:val="00735EA3"/>
    <w:rsid w:val="00742065"/>
    <w:rsid w:val="00743DF0"/>
    <w:rsid w:val="0080520E"/>
    <w:rsid w:val="008C0ADE"/>
    <w:rsid w:val="00945B87"/>
    <w:rsid w:val="009D62A7"/>
    <w:rsid w:val="009E3D69"/>
    <w:rsid w:val="00A0405A"/>
    <w:rsid w:val="00A823DC"/>
    <w:rsid w:val="00A86898"/>
    <w:rsid w:val="00AE29AB"/>
    <w:rsid w:val="00AF5165"/>
    <w:rsid w:val="00B07CC2"/>
    <w:rsid w:val="00B23592"/>
    <w:rsid w:val="00B759A7"/>
    <w:rsid w:val="00B80508"/>
    <w:rsid w:val="00B97198"/>
    <w:rsid w:val="00C319DD"/>
    <w:rsid w:val="00C37CE5"/>
    <w:rsid w:val="00C66FD8"/>
    <w:rsid w:val="00CA7D3D"/>
    <w:rsid w:val="00CC648F"/>
    <w:rsid w:val="00D0201B"/>
    <w:rsid w:val="00D42519"/>
    <w:rsid w:val="00D42D25"/>
    <w:rsid w:val="00D93697"/>
    <w:rsid w:val="00DE0B45"/>
    <w:rsid w:val="00E009E3"/>
    <w:rsid w:val="00E23B00"/>
    <w:rsid w:val="00EA53C1"/>
    <w:rsid w:val="00EB2F75"/>
    <w:rsid w:val="00EB4AA9"/>
    <w:rsid w:val="00ED38D8"/>
    <w:rsid w:val="00F07D1D"/>
    <w:rsid w:val="00F2181F"/>
    <w:rsid w:val="00FB0F6B"/>
    <w:rsid w:val="00FE6937"/>
    <w:rsid w:val="00FF5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823D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A823D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648F"/>
    <w:rPr>
      <w:rFonts w:ascii="Tahoma" w:hAnsi="Tahoma"/>
      <w:sz w:val="16"/>
      <w:szCs w:val="1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648F"/>
    <w:rPr>
      <w:rFonts w:ascii="Tahoma" w:eastAsia="SimSun" w:hAnsi="Tahoma" w:cs="Mangal"/>
      <w:kern w:val="3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54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ED6DE7A9-D800-4188-8B74-262900E26F15}"/>
</file>

<file path=customXml/itemProps2.xml><?xml version="1.0" encoding="utf-8"?>
<ds:datastoreItem xmlns:ds="http://schemas.openxmlformats.org/officeDocument/2006/customXml" ds:itemID="{0887910E-964D-440A-9F1C-465EA93C2D5A}"/>
</file>

<file path=customXml/itemProps3.xml><?xml version="1.0" encoding="utf-8"?>
<ds:datastoreItem xmlns:ds="http://schemas.openxmlformats.org/officeDocument/2006/customXml" ds:itemID="{AE7DEE13-9775-4624-8DE5-672751AFBC9A}"/>
</file>

<file path=customXml/itemProps4.xml><?xml version="1.0" encoding="utf-8"?>
<ds:datastoreItem xmlns:ds="http://schemas.openxmlformats.org/officeDocument/2006/customXml" ds:itemID="{EF6B10AE-4C7C-4445-971E-5480D90D47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</dc:creator>
  <cp:keywords/>
  <dc:description/>
  <cp:lastModifiedBy>Debora</cp:lastModifiedBy>
  <cp:revision>57</cp:revision>
  <dcterms:created xsi:type="dcterms:W3CDTF">2014-10-01T14:25:00Z</dcterms:created>
  <dcterms:modified xsi:type="dcterms:W3CDTF">2014-10-2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